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l-GR"/>
          <w14:ligatures w14:val="none"/>
        </w:rPr>
      </w:pPr>
      <w:r w:rsidRPr="003C0C7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l-GR"/>
          <w14:ligatures w14:val="none"/>
        </w:rPr>
        <w:t>Declarations</w:t>
      </w: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3C0C7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Ethical Approval</w:t>
      </w:r>
    </w:p>
    <w:p w:rsid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Non-applicable, it </w:t>
      </w:r>
      <w:r w:rsidR="0008033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i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a meta-analysis and systematic review </w:t>
      </w: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3C0C7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Competing interests</w:t>
      </w:r>
    </w:p>
    <w:p w:rsidR="00080330" w:rsidRDefault="00080330" w:rsidP="003C0C7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Vasileios Anastasiou, Andreas S. Papazoglou, Dimitrios V. Moysidis, Styliannos Daios, Dimitrios Tsalikakis, George Giannakoulas, Theodoros Karamitsos, Antonios Ziakas, and Vasileios Kamperidis have nothing to disclosure. </w:t>
      </w:r>
    </w:p>
    <w:p w:rsidR="003C0C7A" w:rsidRDefault="00080330" w:rsidP="003C0C7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ctoria Delgado received speaker fees from Edwards Lifesciences, Medtronic, Novartis and Philips and consulting fees from Edwards Lifesciences and Novo Nordisk.</w:t>
      </w:r>
    </w:p>
    <w:p w:rsidR="00080330" w:rsidRPr="003C0C7A" w:rsidRDefault="00080330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3C0C7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Authors' contributions</w:t>
      </w:r>
    </w:p>
    <w:p w:rsidR="003C0C7A" w:rsidRDefault="003C0C7A" w:rsidP="00127A8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Vasileios Anastasiou: </w:t>
      </w:r>
      <w:r w:rsidR="00127A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generate the concept of the meta-analysis, 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searching the 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literature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statistical analysis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,</w:t>
      </w:r>
      <w:r w:rsidR="00234488" w:rsidRP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 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drafting the manuscript</w:t>
      </w:r>
    </w:p>
    <w:p w:rsidR="00127A89" w:rsidRPr="00127A89" w:rsidRDefault="00127A89" w:rsidP="00127A8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127A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Andreas S. Papazoglou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: 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statistical analysis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, 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drafting the manuscript </w:t>
      </w:r>
    </w:p>
    <w:p w:rsidR="00127A89" w:rsidRPr="00127A89" w:rsidRDefault="00127A89" w:rsidP="00127A8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127A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Dimitrios V. Moysidis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:</w:t>
      </w:r>
      <w:r w:rsidR="00815246" w:rsidRP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 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searching the 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literature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statistical analysis</w:t>
      </w:r>
    </w:p>
    <w:p w:rsidR="00127A89" w:rsidRDefault="00127A89" w:rsidP="00127A8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Stylianos Daios:</w:t>
      </w:r>
      <w:r w:rsidR="00815246" w:rsidRP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 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searching the 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literature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statistical analysis</w:t>
      </w:r>
    </w:p>
    <w:p w:rsidR="00127A89" w:rsidRPr="00127A89" w:rsidRDefault="00127A89" w:rsidP="00127A8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127A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Dimitrios Tsalikakis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: statistical analysis</w:t>
      </w:r>
    </w:p>
    <w:p w:rsidR="00127A89" w:rsidRPr="00127A89" w:rsidRDefault="00127A89" w:rsidP="00127A8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127A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George Giannakoulas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: revise the intellectual content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 and provide critical review</w:t>
      </w:r>
    </w:p>
    <w:p w:rsidR="00127A89" w:rsidRDefault="00127A89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Theodoros Karamitsos: revise the intellectual content</w:t>
      </w:r>
      <w:r w:rsidR="00234488" w:rsidRP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 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and provide critical review</w:t>
      </w:r>
    </w:p>
    <w:p w:rsidR="00127A89" w:rsidRPr="00127A89" w:rsidRDefault="00127A89" w:rsidP="00127A8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127A8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Victoria Delgado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: revise the intellectual content</w:t>
      </w:r>
      <w:r w:rsidR="00234488" w:rsidRP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 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and provide critical review</w:t>
      </w:r>
    </w:p>
    <w:p w:rsidR="00127A89" w:rsidRDefault="00127A89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Antonios Ziakas: 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drafting the manuscript,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revise the intellectual content</w:t>
      </w:r>
      <w:r w:rsidR="00234488" w:rsidRP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 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and provide critical review</w:t>
      </w:r>
    </w:p>
    <w:p w:rsidR="00127A89" w:rsidRDefault="00127A89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Vasileios Kamperidis: generate the concept of the meta-analysis, </w:t>
      </w:r>
      <w:r w:rsidR="008152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statistical analysis,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drafting the manuscript, revise the intellectual content</w:t>
      </w:r>
      <w:r w:rsidR="00234488" w:rsidRP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 </w:t>
      </w:r>
      <w:r w:rsidR="002344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and provide critical review</w:t>
      </w: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3C0C7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Funding</w:t>
      </w: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None</w:t>
      </w: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 w:rsidRPr="003C0C7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>Availability of data and materials</w:t>
      </w:r>
    </w:p>
    <w:p w:rsid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All datasets will be accessible by the </w:t>
      </w:r>
      <w:r w:rsidRPr="00815246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l-GR"/>
          <w14:ligatures w14:val="none"/>
        </w:rPr>
        <w:t>Journal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  <w:t xml:space="preserve"> upon request.</w:t>
      </w:r>
    </w:p>
    <w:p w:rsidR="003C0C7A" w:rsidRPr="003C0C7A" w:rsidRDefault="003C0C7A" w:rsidP="003C0C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l-GR"/>
          <w14:ligatures w14:val="none"/>
        </w:rPr>
      </w:pPr>
    </w:p>
    <w:p w:rsidR="00EB32BE" w:rsidRPr="003C0C7A" w:rsidRDefault="00EB32BE">
      <w:pPr>
        <w:rPr>
          <w:lang w:val="en-US"/>
        </w:rPr>
      </w:pPr>
    </w:p>
    <w:sectPr w:rsidR="00EB32BE" w:rsidRPr="003C0C7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C7A"/>
    <w:rsid w:val="00080330"/>
    <w:rsid w:val="00127A89"/>
    <w:rsid w:val="00234488"/>
    <w:rsid w:val="003C0C7A"/>
    <w:rsid w:val="00815246"/>
    <w:rsid w:val="00EB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BF2C1"/>
  <w15:chartTrackingRefBased/>
  <w15:docId w15:val="{B3774978-87B9-4BEB-89C6-F620A8950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1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0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3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3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39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Kamperidis</dc:creator>
  <cp:keywords/>
  <dc:description/>
  <cp:lastModifiedBy>Vasileios Kamperidis</cp:lastModifiedBy>
  <cp:revision>3</cp:revision>
  <dcterms:created xsi:type="dcterms:W3CDTF">2023-05-02T07:11:00Z</dcterms:created>
  <dcterms:modified xsi:type="dcterms:W3CDTF">2023-05-02T07:52:00Z</dcterms:modified>
</cp:coreProperties>
</file>